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2A97" w:rsidRDefault="003D2A97" w:rsidP="003D2A97">
      <w:pPr>
        <w:jc w:val="both"/>
        <w:rPr>
          <w:sz w:val="20"/>
        </w:rPr>
      </w:pPr>
    </w:p>
    <w:p w:rsidR="003D2A97" w:rsidRPr="003D2A97" w:rsidRDefault="003D2A97" w:rsidP="003D2A97">
      <w:pPr>
        <w:rPr>
          <w:rFonts w:ascii="Times New Roman" w:hAnsi="Times New Roman" w:cs="Times New Roman"/>
          <w:sz w:val="20"/>
        </w:rPr>
      </w:pPr>
      <w:r w:rsidRPr="003D2A97">
        <w:rPr>
          <w:rFonts w:ascii="Times New Roman" w:hAnsi="Times New Roman" w:cs="Times New Roman"/>
          <w:sz w:val="20"/>
        </w:rPr>
        <w:t xml:space="preserve">Table </w:t>
      </w:r>
      <w:r w:rsidR="00125991">
        <w:rPr>
          <w:rFonts w:ascii="Times New Roman" w:hAnsi="Times New Roman" w:cs="Times New Roman"/>
          <w:sz w:val="20"/>
        </w:rPr>
        <w:t>S</w:t>
      </w:r>
      <w:r w:rsidRPr="003D2A97">
        <w:rPr>
          <w:rFonts w:ascii="Times New Roman" w:hAnsi="Times New Roman" w:cs="Times New Roman"/>
          <w:sz w:val="20"/>
        </w:rPr>
        <w:t>2. Drug effects on memory specificity (ridge regression). Means (SDs) are given for analyses of the selected feature sets in the Sulpiride, Placebo and Bromocriptine conditions (see Table 1 for details).</w:t>
      </w:r>
    </w:p>
    <w:p w:rsidR="003D2A97" w:rsidRPr="003D2A97" w:rsidRDefault="003D2A97" w:rsidP="003D2A97">
      <w:pPr>
        <w:jc w:val="both"/>
        <w:rPr>
          <w:rFonts w:ascii="Times New Roman" w:hAnsi="Times New Roman" w:cs="Times New Roman"/>
          <w:sz w:val="20"/>
        </w:rPr>
      </w:pPr>
    </w:p>
    <w:tbl>
      <w:tblPr>
        <w:tblW w:w="1049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1843"/>
        <w:gridCol w:w="1276"/>
        <w:gridCol w:w="1276"/>
        <w:gridCol w:w="1701"/>
        <w:gridCol w:w="1417"/>
        <w:gridCol w:w="1276"/>
        <w:gridCol w:w="1701"/>
      </w:tblGrid>
      <w:tr w:rsidR="003D2A97" w:rsidRPr="003D2A97" w:rsidTr="000130A4">
        <w:trPr>
          <w:trHeight w:val="341"/>
        </w:trPr>
        <w:tc>
          <w:tcPr>
            <w:tcW w:w="1843" w:type="dxa"/>
            <w:vMerge w:val="restart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ROI (# voxels)/         Drug session</w:t>
            </w:r>
          </w:p>
        </w:tc>
        <w:tc>
          <w:tcPr>
            <w:tcW w:w="4253" w:type="dxa"/>
            <w:gridSpan w:val="3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Younger group</w:t>
            </w:r>
          </w:p>
        </w:tc>
        <w:tc>
          <w:tcPr>
            <w:tcW w:w="4394" w:type="dxa"/>
            <w:gridSpan w:val="3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Older group</w:t>
            </w:r>
          </w:p>
        </w:tc>
      </w:tr>
      <w:tr w:rsidR="003D2A97" w:rsidRPr="003D2A97" w:rsidTr="000130A4">
        <w:trPr>
          <w:trHeight w:val="341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ulpirid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lacebo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Bromocript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ulpirid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lacebo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Bromocriptine</w:t>
            </w:r>
          </w:p>
        </w:tc>
      </w:tr>
      <w:tr w:rsidR="003D2A97" w:rsidRPr="003D2A97" w:rsidTr="000130A4">
        <w:trPr>
          <w:trHeight w:val="341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IFG (50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4 (0.1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23 (0.1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6 (0.1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1 (0.1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5 (0.1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3 (0.13)</w:t>
            </w:r>
          </w:p>
        </w:tc>
      </w:tr>
      <w:tr w:rsidR="003D2A97" w:rsidRPr="003D2A97" w:rsidTr="000130A4">
        <w:trPr>
          <w:trHeight w:val="341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RIFG (50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8 (0.1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4 (0.1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7 (0.1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9 (0.1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9 (0.1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3 (0.14)</w:t>
            </w:r>
          </w:p>
        </w:tc>
      </w:tr>
      <w:tr w:rsidR="003D2A97" w:rsidRPr="003D2A97" w:rsidTr="000130A4">
        <w:trPr>
          <w:trHeight w:val="341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MFG (50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4 (0.0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8 (0.1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6 (0.1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8 (0.1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6 (0.1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8 (0.11)</w:t>
            </w:r>
          </w:p>
        </w:tc>
      </w:tr>
      <w:tr w:rsidR="003D2A97" w:rsidRPr="003D2A97" w:rsidTr="000130A4">
        <w:trPr>
          <w:trHeight w:val="341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RMFG (50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8(0.0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6 (0.1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7 (0.1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2 (0.1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0 (0.1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1 (0.14)</w:t>
            </w:r>
          </w:p>
        </w:tc>
      </w:tr>
      <w:tr w:rsidR="003D2A97" w:rsidRPr="003D2A97" w:rsidTr="000130A4">
        <w:trPr>
          <w:trHeight w:val="341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C (5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1 (0.1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2 (0.1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6 (0.1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5 (0.1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1 (0.1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5 (0.13)</w:t>
            </w:r>
          </w:p>
        </w:tc>
      </w:tr>
      <w:tr w:rsidR="003D2A97" w:rsidRPr="003D2A97" w:rsidTr="000130A4">
        <w:trPr>
          <w:trHeight w:val="341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SOG (15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7 (0.1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2 (0.1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5 (0.1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8 (0.1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1 (0.0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6 (0.18)</w:t>
            </w:r>
          </w:p>
        </w:tc>
      </w:tr>
      <w:tr w:rsidR="003D2A97" w:rsidRPr="003D2A97" w:rsidTr="000130A4">
        <w:trPr>
          <w:trHeight w:val="341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lang w:eastAsia="en-GB"/>
              </w:rPr>
              <w:t>FusG (15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8 (0.1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1 (0.1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2 (0.1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5 (0.1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2 (0.1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D2A97" w:rsidRPr="003D2A97" w:rsidRDefault="003D2A97" w:rsidP="000130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2A9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5 (0.17)</w:t>
            </w:r>
          </w:p>
        </w:tc>
      </w:tr>
    </w:tbl>
    <w:p w:rsidR="003D2A97" w:rsidRPr="003D2A97" w:rsidRDefault="003D2A97" w:rsidP="003D2A97">
      <w:pPr>
        <w:spacing w:after="0"/>
        <w:rPr>
          <w:rFonts w:ascii="Times New Roman" w:hAnsi="Times New Roman" w:cs="Times New Roman"/>
        </w:rPr>
      </w:pPr>
    </w:p>
    <w:p w:rsidR="00B922B3" w:rsidRPr="003D2A97" w:rsidRDefault="00B922B3">
      <w:pPr>
        <w:rPr>
          <w:rFonts w:ascii="Times New Roman" w:hAnsi="Times New Roman" w:cs="Times New Roman"/>
        </w:rPr>
      </w:pPr>
    </w:p>
    <w:sectPr w:rsidR="00B922B3" w:rsidRPr="003D2A97" w:rsidSect="00B922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3D2A97"/>
    <w:rsid w:val="00125991"/>
    <w:rsid w:val="003D2A97"/>
    <w:rsid w:val="009F6001"/>
    <w:rsid w:val="00B922B3"/>
    <w:rsid w:val="00BB0F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2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1</Characters>
  <Application>Microsoft Office Word</Application>
  <DocSecurity>0</DocSecurity>
  <Lines>6</Lines>
  <Paragraphs>1</Paragraphs>
  <ScaleCrop>false</ScaleCrop>
  <Company>SPi Global</Company>
  <LinksUpToDate>false</LinksUpToDate>
  <CharactersWithSpaces>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on</dc:creator>
  <cp:lastModifiedBy>jfon</cp:lastModifiedBy>
  <cp:revision>2</cp:revision>
  <dcterms:created xsi:type="dcterms:W3CDTF">2015-03-25T02:28:00Z</dcterms:created>
  <dcterms:modified xsi:type="dcterms:W3CDTF">2015-03-25T02:33:00Z</dcterms:modified>
</cp:coreProperties>
</file>